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6CC16" w14:textId="53AED3C1" w:rsidR="00A23DA2" w:rsidRDefault="008B3871" w:rsidP="00CB0775">
      <w:pPr>
        <w:tabs>
          <w:tab w:val="right" w:pos="8498"/>
        </w:tabs>
        <w:rPr>
          <w:b/>
          <w:lang w:val="en-US"/>
        </w:rPr>
      </w:pPr>
      <w:r w:rsidRPr="008B3871">
        <w:rPr>
          <w:b/>
          <w:lang w:val="en-US"/>
        </w:rPr>
        <w:t xml:space="preserve">Table </w:t>
      </w:r>
      <w:r w:rsidR="00B048A6">
        <w:rPr>
          <w:b/>
          <w:lang w:val="en-US"/>
        </w:rPr>
        <w:t>S</w:t>
      </w:r>
      <w:bookmarkStart w:id="0" w:name="_GoBack"/>
      <w:bookmarkEnd w:id="0"/>
      <w:r w:rsidRPr="008B3871">
        <w:rPr>
          <w:b/>
          <w:lang w:val="en-US"/>
        </w:rPr>
        <w:t>2.</w:t>
      </w:r>
      <w:r w:rsidR="00CB0775">
        <w:rPr>
          <w:b/>
          <w:lang w:val="en-US"/>
        </w:rPr>
        <w:tab/>
      </w:r>
      <w:r w:rsidR="00CB0775" w:rsidRPr="00CB0775">
        <w:rPr>
          <w:lang w:val="en-US"/>
        </w:rPr>
        <w:t>Ramos-Sánchez et al.</w:t>
      </w:r>
      <w:r w:rsidR="00CB0775">
        <w:rPr>
          <w:b/>
          <w:lang w:val="en-US"/>
        </w:rPr>
        <w:t xml:space="preserve"> </w:t>
      </w:r>
    </w:p>
    <w:p w14:paraId="36004222" w14:textId="77777777" w:rsidR="008B3871" w:rsidRDefault="008B3871">
      <w:pPr>
        <w:rPr>
          <w:b/>
          <w:lang w:val="en-US"/>
        </w:rPr>
      </w:pPr>
    </w:p>
    <w:p w14:paraId="42F5F089" w14:textId="77777777" w:rsidR="008B3871" w:rsidRDefault="008B3871">
      <w:pPr>
        <w:rPr>
          <w:b/>
          <w:lang w:val="en-US"/>
        </w:rPr>
      </w:pPr>
    </w:p>
    <w:tbl>
      <w:tblPr>
        <w:tblStyle w:val="Tablaconcuadrcula"/>
        <w:tblW w:w="9203" w:type="dxa"/>
        <w:tblLook w:val="04A0" w:firstRow="1" w:lastRow="0" w:firstColumn="1" w:lastColumn="0" w:noHBand="0" w:noVBand="1"/>
      </w:tblPr>
      <w:tblGrid>
        <w:gridCol w:w="2004"/>
        <w:gridCol w:w="5339"/>
        <w:gridCol w:w="937"/>
        <w:gridCol w:w="923"/>
      </w:tblGrid>
      <w:tr w:rsidR="00A539F2" w:rsidRPr="008B3871" w14:paraId="443B2CFB" w14:textId="77777777" w:rsidTr="002338B2">
        <w:tc>
          <w:tcPr>
            <w:tcW w:w="2004" w:type="dxa"/>
            <w:vAlign w:val="center"/>
          </w:tcPr>
          <w:p w14:paraId="70199DF8" w14:textId="77777777" w:rsidR="008B3871" w:rsidRPr="008B3871" w:rsidRDefault="008B3871" w:rsidP="002338B2">
            <w:pPr>
              <w:jc w:val="center"/>
              <w:rPr>
                <w:lang w:val="en-US"/>
              </w:rPr>
            </w:pPr>
            <w:r w:rsidRPr="008B3871">
              <w:rPr>
                <w:lang w:val="en-US"/>
              </w:rPr>
              <w:t>Golden Braid reference</w:t>
            </w:r>
          </w:p>
        </w:tc>
        <w:tc>
          <w:tcPr>
            <w:tcW w:w="5339" w:type="dxa"/>
            <w:vAlign w:val="center"/>
          </w:tcPr>
          <w:p w14:paraId="21CE2A02" w14:textId="77777777" w:rsidR="008B3871" w:rsidRPr="008B3871" w:rsidRDefault="008B3871" w:rsidP="002338B2">
            <w:pPr>
              <w:jc w:val="center"/>
              <w:rPr>
                <w:lang w:val="en-US"/>
              </w:rPr>
            </w:pPr>
            <w:proofErr w:type="spellStart"/>
            <w:r w:rsidRPr="008B3871">
              <w:rPr>
                <w:lang w:val="en-US"/>
              </w:rPr>
              <w:t>Contru</w:t>
            </w:r>
            <w:r>
              <w:rPr>
                <w:lang w:val="en-US"/>
              </w:rPr>
              <w:t>ct</w:t>
            </w:r>
            <w:proofErr w:type="spellEnd"/>
            <w:r>
              <w:rPr>
                <w:lang w:val="en-US"/>
              </w:rPr>
              <w:t xml:space="preserve"> Name</w:t>
            </w:r>
          </w:p>
        </w:tc>
        <w:tc>
          <w:tcPr>
            <w:tcW w:w="937" w:type="dxa"/>
            <w:vAlign w:val="center"/>
          </w:tcPr>
          <w:p w14:paraId="7D2E4C64" w14:textId="77777777" w:rsidR="008B3871" w:rsidRPr="008B3871" w:rsidRDefault="008B3871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fix</w:t>
            </w:r>
          </w:p>
        </w:tc>
        <w:tc>
          <w:tcPr>
            <w:tcW w:w="923" w:type="dxa"/>
            <w:vAlign w:val="center"/>
          </w:tcPr>
          <w:p w14:paraId="743584F9" w14:textId="77777777" w:rsidR="008B3871" w:rsidRPr="008B3871" w:rsidRDefault="008B3871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ffix</w:t>
            </w:r>
          </w:p>
        </w:tc>
      </w:tr>
      <w:tr w:rsidR="00A539F2" w:rsidRPr="008B3871" w14:paraId="4AEAE265" w14:textId="77777777" w:rsidTr="002338B2">
        <w:tc>
          <w:tcPr>
            <w:tcW w:w="2004" w:type="dxa"/>
            <w:vAlign w:val="center"/>
          </w:tcPr>
          <w:p w14:paraId="2D398202" w14:textId="4C223906" w:rsidR="008B3871" w:rsidRPr="008B3871" w:rsidRDefault="006B5A76" w:rsidP="002338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UPD</w:t>
            </w:r>
            <w:proofErr w:type="spellEnd"/>
          </w:p>
        </w:tc>
        <w:tc>
          <w:tcPr>
            <w:tcW w:w="5339" w:type="dxa"/>
            <w:vAlign w:val="center"/>
          </w:tcPr>
          <w:p w14:paraId="123D64FD" w14:textId="79B2A8EB" w:rsidR="008B3871" w:rsidRPr="008B3871" w:rsidRDefault="00B8727D" w:rsidP="002338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UPD</w:t>
            </w:r>
            <w:proofErr w:type="spellEnd"/>
          </w:p>
        </w:tc>
        <w:tc>
          <w:tcPr>
            <w:tcW w:w="937" w:type="dxa"/>
            <w:vAlign w:val="center"/>
          </w:tcPr>
          <w:p w14:paraId="585804B7" w14:textId="7D9A55F1" w:rsidR="008B3871" w:rsidRPr="008B3871" w:rsidRDefault="006B5A7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43B9D345" w14:textId="24E0050D" w:rsidR="008B3871" w:rsidRPr="008B3871" w:rsidRDefault="006B5A7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A539F2" w:rsidRPr="008B3871" w14:paraId="175C5F85" w14:textId="77777777" w:rsidTr="002338B2">
        <w:tc>
          <w:tcPr>
            <w:tcW w:w="2004" w:type="dxa"/>
            <w:vAlign w:val="center"/>
          </w:tcPr>
          <w:p w14:paraId="0440478D" w14:textId="6CEB557F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1_alpha1</w:t>
            </w:r>
          </w:p>
        </w:tc>
        <w:tc>
          <w:tcPr>
            <w:tcW w:w="5339" w:type="dxa"/>
            <w:vAlign w:val="center"/>
          </w:tcPr>
          <w:p w14:paraId="3105B07C" w14:textId="3AE08655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1_alpha1</w:t>
            </w:r>
          </w:p>
        </w:tc>
        <w:tc>
          <w:tcPr>
            <w:tcW w:w="937" w:type="dxa"/>
            <w:vAlign w:val="center"/>
          </w:tcPr>
          <w:p w14:paraId="42504ABB" w14:textId="417FFAEC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1D4FBEEE" w14:textId="65C9F890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A539F2" w:rsidRPr="008B3871" w14:paraId="5D3980D0" w14:textId="77777777" w:rsidTr="002338B2">
        <w:tc>
          <w:tcPr>
            <w:tcW w:w="2004" w:type="dxa"/>
            <w:vAlign w:val="center"/>
          </w:tcPr>
          <w:p w14:paraId="04D74EB7" w14:textId="3C368061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1_alpha</w:t>
            </w:r>
            <w:r>
              <w:rPr>
                <w:lang w:val="en-US"/>
              </w:rPr>
              <w:t>2</w:t>
            </w:r>
          </w:p>
        </w:tc>
        <w:tc>
          <w:tcPr>
            <w:tcW w:w="5339" w:type="dxa"/>
            <w:vAlign w:val="center"/>
          </w:tcPr>
          <w:p w14:paraId="52F38192" w14:textId="20DBCA7D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1_alpha</w:t>
            </w:r>
            <w:r>
              <w:rPr>
                <w:lang w:val="en-US"/>
              </w:rPr>
              <w:t>2</w:t>
            </w:r>
          </w:p>
        </w:tc>
        <w:tc>
          <w:tcPr>
            <w:tcW w:w="937" w:type="dxa"/>
            <w:vAlign w:val="center"/>
          </w:tcPr>
          <w:p w14:paraId="62BE95A1" w14:textId="10519B6F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447F284A" w14:textId="25C4B31D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A539F2" w:rsidRPr="008B3871" w14:paraId="237E58BA" w14:textId="77777777" w:rsidTr="002338B2">
        <w:tc>
          <w:tcPr>
            <w:tcW w:w="2004" w:type="dxa"/>
            <w:vAlign w:val="center"/>
          </w:tcPr>
          <w:p w14:paraId="758D4677" w14:textId="663AFAD1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2_omega1</w:t>
            </w:r>
          </w:p>
        </w:tc>
        <w:tc>
          <w:tcPr>
            <w:tcW w:w="5339" w:type="dxa"/>
            <w:vAlign w:val="center"/>
          </w:tcPr>
          <w:p w14:paraId="47D52F80" w14:textId="70B69F2D" w:rsidR="00B8727D" w:rsidRDefault="00B8727D" w:rsidP="002338B2">
            <w:pPr>
              <w:jc w:val="center"/>
              <w:rPr>
                <w:lang w:val="en-US"/>
              </w:rPr>
            </w:pPr>
            <w:r w:rsidRPr="00B8727D">
              <w:rPr>
                <w:lang w:val="en-US"/>
              </w:rPr>
              <w:t>pDGB2_omega1</w:t>
            </w:r>
          </w:p>
        </w:tc>
        <w:tc>
          <w:tcPr>
            <w:tcW w:w="937" w:type="dxa"/>
            <w:vAlign w:val="center"/>
          </w:tcPr>
          <w:p w14:paraId="588C2D78" w14:textId="06182572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14B94AFC" w14:textId="67614BF2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A539F2" w:rsidRPr="008B3871" w14:paraId="6EF0CDAF" w14:textId="77777777" w:rsidTr="002338B2">
        <w:tc>
          <w:tcPr>
            <w:tcW w:w="2004" w:type="dxa"/>
            <w:vAlign w:val="center"/>
          </w:tcPr>
          <w:p w14:paraId="2FFC1ED9" w14:textId="29319EA4" w:rsidR="006B5A76" w:rsidRPr="008B3871" w:rsidRDefault="006B5A7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359</w:t>
            </w:r>
          </w:p>
        </w:tc>
        <w:tc>
          <w:tcPr>
            <w:tcW w:w="5339" w:type="dxa"/>
            <w:vAlign w:val="center"/>
          </w:tcPr>
          <w:p w14:paraId="763842B8" w14:textId="525FEE74" w:rsidR="006B5A76" w:rsidRPr="008B3871" w:rsidRDefault="00A539F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1_</w:t>
            </w:r>
            <w:r w:rsidR="006B5A76">
              <w:rPr>
                <w:lang w:val="en-US"/>
              </w:rPr>
              <w:t>35</w:t>
            </w:r>
            <w:proofErr w:type="gramStart"/>
            <w:r w:rsidR="006B5A76">
              <w:rPr>
                <w:lang w:val="en-US"/>
              </w:rPr>
              <w:t>S::</w:t>
            </w:r>
            <w:proofErr w:type="gramEnd"/>
            <w:r w:rsidR="006B5A76">
              <w:rPr>
                <w:lang w:val="en-US"/>
              </w:rPr>
              <w:t>GFP::</w:t>
            </w:r>
            <w:proofErr w:type="spellStart"/>
            <w:r w:rsidR="006B5A76"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67648F84" w14:textId="6067AE16" w:rsidR="006B5A76" w:rsidRPr="008B3871" w:rsidRDefault="006B5A7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17E2B2C4" w14:textId="048E6B92" w:rsidR="006B5A76" w:rsidRPr="008B3871" w:rsidRDefault="006B5A7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A539F2" w:rsidRPr="008B3871" w14:paraId="7F080E0D" w14:textId="77777777" w:rsidTr="002338B2">
        <w:tc>
          <w:tcPr>
            <w:tcW w:w="2004" w:type="dxa"/>
            <w:vAlign w:val="center"/>
          </w:tcPr>
          <w:p w14:paraId="270FB387" w14:textId="1AAB7256" w:rsidR="006B5A76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030</w:t>
            </w:r>
          </w:p>
        </w:tc>
        <w:tc>
          <w:tcPr>
            <w:tcW w:w="5339" w:type="dxa"/>
            <w:vAlign w:val="center"/>
          </w:tcPr>
          <w:p w14:paraId="20670CC0" w14:textId="758BF372" w:rsidR="006B5A76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35S</w:t>
            </w:r>
          </w:p>
        </w:tc>
        <w:tc>
          <w:tcPr>
            <w:tcW w:w="937" w:type="dxa"/>
            <w:vAlign w:val="center"/>
          </w:tcPr>
          <w:p w14:paraId="2C60D8E6" w14:textId="15074BFC" w:rsidR="006B5A76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GAG</w:t>
            </w:r>
          </w:p>
        </w:tc>
        <w:tc>
          <w:tcPr>
            <w:tcW w:w="923" w:type="dxa"/>
            <w:vAlign w:val="center"/>
          </w:tcPr>
          <w:p w14:paraId="1A6DBD68" w14:textId="53FAC7DB" w:rsidR="006B5A76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</w:tr>
      <w:tr w:rsidR="00A539F2" w:rsidRPr="008B3871" w14:paraId="1641647E" w14:textId="77777777" w:rsidTr="002338B2">
        <w:tc>
          <w:tcPr>
            <w:tcW w:w="2004" w:type="dxa"/>
            <w:vAlign w:val="center"/>
          </w:tcPr>
          <w:p w14:paraId="73100FAA" w14:textId="188C64C3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037</w:t>
            </w:r>
          </w:p>
        </w:tc>
        <w:tc>
          <w:tcPr>
            <w:tcW w:w="5339" w:type="dxa"/>
            <w:vAlign w:val="center"/>
          </w:tcPr>
          <w:p w14:paraId="4A35F234" w14:textId="32BFE3E7" w:rsidR="00B8727D" w:rsidRPr="008B3871" w:rsidRDefault="00B8727D" w:rsidP="002338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1299A210" w14:textId="0696D97B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</w:t>
            </w:r>
          </w:p>
        </w:tc>
        <w:tc>
          <w:tcPr>
            <w:tcW w:w="923" w:type="dxa"/>
            <w:vAlign w:val="center"/>
          </w:tcPr>
          <w:p w14:paraId="2AEB0C3E" w14:textId="6421FEE0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CT</w:t>
            </w:r>
          </w:p>
        </w:tc>
      </w:tr>
      <w:tr w:rsidR="00A539F2" w:rsidRPr="008B3871" w14:paraId="39E0F4E9" w14:textId="77777777" w:rsidTr="002338B2">
        <w:tc>
          <w:tcPr>
            <w:tcW w:w="2004" w:type="dxa"/>
            <w:vAlign w:val="center"/>
          </w:tcPr>
          <w:p w14:paraId="65B8F190" w14:textId="7350CF76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053</w:t>
            </w:r>
          </w:p>
        </w:tc>
        <w:tc>
          <w:tcPr>
            <w:tcW w:w="5339" w:type="dxa"/>
            <w:vAlign w:val="center"/>
          </w:tcPr>
          <w:p w14:paraId="03181F92" w14:textId="0A9AE020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FP</w:t>
            </w:r>
          </w:p>
        </w:tc>
        <w:tc>
          <w:tcPr>
            <w:tcW w:w="937" w:type="dxa"/>
            <w:vAlign w:val="center"/>
          </w:tcPr>
          <w:p w14:paraId="4F7FD9FD" w14:textId="2823F653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76DA905B" w14:textId="06AD926A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</w:t>
            </w:r>
          </w:p>
        </w:tc>
      </w:tr>
      <w:tr w:rsidR="00A539F2" w:rsidRPr="008B3871" w14:paraId="3DB96013" w14:textId="77777777" w:rsidTr="002338B2">
        <w:tc>
          <w:tcPr>
            <w:tcW w:w="2004" w:type="dxa"/>
            <w:vAlign w:val="center"/>
          </w:tcPr>
          <w:p w14:paraId="1A287638" w14:textId="0BA79F08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024</w:t>
            </w:r>
          </w:p>
        </w:tc>
        <w:tc>
          <w:tcPr>
            <w:tcW w:w="5339" w:type="dxa"/>
            <w:vAlign w:val="center"/>
          </w:tcPr>
          <w:p w14:paraId="1D4C1032" w14:textId="55F78654" w:rsidR="00B8727D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FP-Ct</w:t>
            </w:r>
          </w:p>
        </w:tc>
        <w:tc>
          <w:tcPr>
            <w:tcW w:w="937" w:type="dxa"/>
            <w:vAlign w:val="center"/>
          </w:tcPr>
          <w:p w14:paraId="0A161D71" w14:textId="076194E4" w:rsidR="00B8727D" w:rsidRDefault="002E7B09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AG</w:t>
            </w:r>
          </w:p>
        </w:tc>
        <w:tc>
          <w:tcPr>
            <w:tcW w:w="923" w:type="dxa"/>
            <w:vAlign w:val="center"/>
          </w:tcPr>
          <w:p w14:paraId="0D743246" w14:textId="45999A36" w:rsidR="00B8727D" w:rsidRDefault="002E7B09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</w:t>
            </w:r>
          </w:p>
        </w:tc>
      </w:tr>
      <w:tr w:rsidR="00A539F2" w:rsidRPr="008B3871" w14:paraId="4966A0AA" w14:textId="77777777" w:rsidTr="002338B2">
        <w:tc>
          <w:tcPr>
            <w:tcW w:w="2004" w:type="dxa"/>
            <w:vAlign w:val="center"/>
          </w:tcPr>
          <w:p w14:paraId="0A52CD54" w14:textId="4D17BE19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B0251</w:t>
            </w:r>
          </w:p>
        </w:tc>
        <w:tc>
          <w:tcPr>
            <w:tcW w:w="5339" w:type="dxa"/>
            <w:vAlign w:val="center"/>
          </w:tcPr>
          <w:p w14:paraId="259BCB29" w14:textId="67CB3564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3xHA</w:t>
            </w:r>
          </w:p>
        </w:tc>
        <w:tc>
          <w:tcPr>
            <w:tcW w:w="937" w:type="dxa"/>
            <w:vAlign w:val="center"/>
          </w:tcPr>
          <w:p w14:paraId="64CDADD9" w14:textId="79CC22C7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41934263" w14:textId="275F2A40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CC</w:t>
            </w:r>
          </w:p>
        </w:tc>
      </w:tr>
      <w:tr w:rsidR="00A539F2" w:rsidRPr="008B3871" w14:paraId="6376C5BE" w14:textId="77777777" w:rsidTr="002338B2">
        <w:tc>
          <w:tcPr>
            <w:tcW w:w="2004" w:type="dxa"/>
            <w:vAlign w:val="center"/>
          </w:tcPr>
          <w:p w14:paraId="6F1D3A36" w14:textId="47682BD8" w:rsidR="00B8727D" w:rsidRPr="002338B2" w:rsidRDefault="002338B2" w:rsidP="002338B2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4F4F1DAE" w14:textId="3166210B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D_</w:t>
            </w:r>
            <w:r w:rsidR="002338B2">
              <w:rPr>
                <w:lang w:val="en-US"/>
              </w:rPr>
              <w:t>Pta</w:t>
            </w:r>
            <w:r>
              <w:rPr>
                <w:lang w:val="en-US"/>
              </w:rPr>
              <w:t>HMGB2/3</w:t>
            </w:r>
          </w:p>
        </w:tc>
        <w:tc>
          <w:tcPr>
            <w:tcW w:w="937" w:type="dxa"/>
            <w:vAlign w:val="center"/>
          </w:tcPr>
          <w:p w14:paraId="293283FD" w14:textId="3D1C6AC1" w:rsidR="00B8727D" w:rsidRPr="008B3871" w:rsidRDefault="00B8727D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11FE4A58" w14:textId="30BDE9FA" w:rsidR="00B8727D" w:rsidRPr="008B3871" w:rsidRDefault="002E7B09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</w:t>
            </w:r>
          </w:p>
        </w:tc>
      </w:tr>
      <w:tr w:rsidR="002338B2" w:rsidRPr="008B3871" w14:paraId="35740922" w14:textId="77777777" w:rsidTr="002338B2">
        <w:tc>
          <w:tcPr>
            <w:tcW w:w="2004" w:type="dxa"/>
            <w:vAlign w:val="center"/>
          </w:tcPr>
          <w:p w14:paraId="7265832B" w14:textId="29AA822D" w:rsidR="002338B2" w:rsidRPr="008B3871" w:rsidRDefault="002338B2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3B65F0FF" w14:textId="61E1118E" w:rsidR="002338B2" w:rsidRPr="008B3871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D_PtaHMGB2/3_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CtermFusion</w:t>
            </w:r>
            <w:proofErr w:type="spellEnd"/>
          </w:p>
        </w:tc>
        <w:tc>
          <w:tcPr>
            <w:tcW w:w="937" w:type="dxa"/>
            <w:vAlign w:val="center"/>
          </w:tcPr>
          <w:p w14:paraId="50DB4186" w14:textId="753E7237" w:rsidR="002338B2" w:rsidRPr="008B3871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066D982F" w14:textId="28BD1FB3" w:rsidR="002338B2" w:rsidRPr="008B3871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AG</w:t>
            </w:r>
          </w:p>
        </w:tc>
      </w:tr>
      <w:tr w:rsidR="002338B2" w:rsidRPr="008B3871" w14:paraId="634C0A47" w14:textId="77777777" w:rsidTr="002338B2">
        <w:tc>
          <w:tcPr>
            <w:tcW w:w="2004" w:type="dxa"/>
            <w:vAlign w:val="center"/>
          </w:tcPr>
          <w:p w14:paraId="7BCDE8E2" w14:textId="6C9FDB05" w:rsidR="002338B2" w:rsidRPr="002A339D" w:rsidRDefault="002338B2" w:rsidP="002338B2">
            <w:pPr>
              <w:jc w:val="center"/>
              <w:rPr>
                <w:i/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256C306C" w14:textId="126B5BC4" w:rsidR="002338B2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D_PtaHMGB6</w:t>
            </w:r>
          </w:p>
        </w:tc>
        <w:tc>
          <w:tcPr>
            <w:tcW w:w="937" w:type="dxa"/>
            <w:vAlign w:val="center"/>
          </w:tcPr>
          <w:p w14:paraId="428A5EB3" w14:textId="79866711" w:rsidR="002338B2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515FCD19" w14:textId="342CF847" w:rsidR="002338B2" w:rsidRDefault="002338B2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</w:t>
            </w:r>
          </w:p>
        </w:tc>
      </w:tr>
      <w:tr w:rsidR="007A7726" w:rsidRPr="008B3871" w14:paraId="05D5C3F6" w14:textId="77777777" w:rsidTr="002338B2">
        <w:tc>
          <w:tcPr>
            <w:tcW w:w="2004" w:type="dxa"/>
            <w:vAlign w:val="center"/>
          </w:tcPr>
          <w:p w14:paraId="1F6AD3D8" w14:textId="1983E680" w:rsidR="007A7726" w:rsidRPr="00974CF5" w:rsidRDefault="007A7726" w:rsidP="002338B2">
            <w:pPr>
              <w:jc w:val="center"/>
              <w:rPr>
                <w:i/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604DD4E4" w14:textId="5F902936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D_PtaHMGB6_ CtermFusion</w:t>
            </w:r>
          </w:p>
        </w:tc>
        <w:tc>
          <w:tcPr>
            <w:tcW w:w="937" w:type="dxa"/>
            <w:vAlign w:val="center"/>
          </w:tcPr>
          <w:p w14:paraId="24ED1D59" w14:textId="37B816E5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TG</w:t>
            </w:r>
          </w:p>
        </w:tc>
        <w:tc>
          <w:tcPr>
            <w:tcW w:w="923" w:type="dxa"/>
            <w:vAlign w:val="center"/>
          </w:tcPr>
          <w:p w14:paraId="378BB61A" w14:textId="579FCF1D" w:rsidR="007A7726" w:rsidRDefault="007A7726" w:rsidP="007A7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AG</w:t>
            </w:r>
          </w:p>
        </w:tc>
      </w:tr>
      <w:tr w:rsidR="007A7726" w:rsidRPr="008B3871" w14:paraId="0CF32714" w14:textId="77777777" w:rsidTr="002338B2">
        <w:tc>
          <w:tcPr>
            <w:tcW w:w="2004" w:type="dxa"/>
            <w:vAlign w:val="center"/>
          </w:tcPr>
          <w:p w14:paraId="1DB1F536" w14:textId="27B39EB5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4F18D1A3" w14:textId="564439FE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2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 xml:space="preserve"> PtaHMGB2/3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062F3CD3" w14:textId="36F5F7F6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5D3D1FA0" w14:textId="15365D74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2AF4CDEE" w14:textId="77777777" w:rsidTr="002338B2">
        <w:tc>
          <w:tcPr>
            <w:tcW w:w="2004" w:type="dxa"/>
            <w:vAlign w:val="center"/>
          </w:tcPr>
          <w:p w14:paraId="0009CC90" w14:textId="0EE7D771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12F95794" w14:textId="2E72F05E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2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 xml:space="preserve"> PtaHMGB2/3:YFP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02A18324" w14:textId="6DB650DD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0930A9F5" w14:textId="064922F4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411478EF" w14:textId="77777777" w:rsidTr="002338B2">
        <w:tc>
          <w:tcPr>
            <w:tcW w:w="2004" w:type="dxa"/>
            <w:vAlign w:val="center"/>
          </w:tcPr>
          <w:p w14:paraId="24492519" w14:textId="20F31E62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2520EAC1" w14:textId="56577BA9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1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3xHA:PtaHMGB2/3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7ADAAA34" w14:textId="0C755AF5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31C080A8" w14:textId="0D2F2061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44C1C201" w14:textId="77777777" w:rsidTr="002338B2">
        <w:tc>
          <w:tcPr>
            <w:tcW w:w="2004" w:type="dxa"/>
            <w:vAlign w:val="center"/>
          </w:tcPr>
          <w:p w14:paraId="467D3759" w14:textId="43D14986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4CC11ECF" w14:textId="752FD6FC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2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amiRNA_PtaHMGB2/3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27C7BDFF" w14:textId="3E7A18B4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34D0AE76" w14:textId="6D128455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590E60CA" w14:textId="77777777" w:rsidTr="002338B2">
        <w:tc>
          <w:tcPr>
            <w:tcW w:w="2004" w:type="dxa"/>
            <w:vAlign w:val="center"/>
          </w:tcPr>
          <w:p w14:paraId="6102300D" w14:textId="4EFE6714" w:rsidR="007A7726" w:rsidRPr="002A339D" w:rsidRDefault="007A7726" w:rsidP="002338B2">
            <w:pPr>
              <w:jc w:val="center"/>
              <w:rPr>
                <w:i/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2BFA5C7C" w14:textId="32AA9B61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_alpha2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PtaHMGB6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3EBABAE4" w14:textId="7A6BB400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1CA09F5C" w14:textId="10E55F69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7BFA6EC6" w14:textId="77777777" w:rsidTr="002338B2">
        <w:tc>
          <w:tcPr>
            <w:tcW w:w="2004" w:type="dxa"/>
            <w:vAlign w:val="center"/>
          </w:tcPr>
          <w:p w14:paraId="4E5312DD" w14:textId="7E78C772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6407911C" w14:textId="72C17A93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_omega1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PtaHMGB2/3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  <w:r>
              <w:rPr>
                <w:lang w:val="en-US"/>
              </w:rPr>
              <w:t>_</w:t>
            </w:r>
            <w:r>
              <w:rPr>
                <w:lang w:val="en-US"/>
              </w:rPr>
              <w:br/>
              <w:t>35S::GFP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1156BD6F" w14:textId="63F9E5A1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47AE1222" w14:textId="04EB3AC4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0D64C46E" w14:textId="77777777" w:rsidTr="002338B2">
        <w:tc>
          <w:tcPr>
            <w:tcW w:w="2004" w:type="dxa"/>
            <w:vAlign w:val="center"/>
          </w:tcPr>
          <w:p w14:paraId="558E7251" w14:textId="5D5F7A2D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54C474C0" w14:textId="03885BDB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_omega1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amiRNA_PtaHMGB2/3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  <w:r>
              <w:rPr>
                <w:lang w:val="en-US"/>
              </w:rPr>
              <w:t>_</w:t>
            </w:r>
            <w:r>
              <w:rPr>
                <w:lang w:val="en-US"/>
              </w:rPr>
              <w:br/>
              <w:t>35S::GFP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0FBFD619" w14:textId="4F3A2C8C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4D854995" w14:textId="05CBCB4F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7A7726" w:rsidRPr="008B3871" w14:paraId="10402923" w14:textId="77777777" w:rsidTr="002338B2">
        <w:tc>
          <w:tcPr>
            <w:tcW w:w="2004" w:type="dxa"/>
            <w:vAlign w:val="center"/>
          </w:tcPr>
          <w:p w14:paraId="256EA7B8" w14:textId="2DBC7A3F" w:rsidR="007A7726" w:rsidRPr="008B3871" w:rsidRDefault="007A7726" w:rsidP="002338B2">
            <w:pPr>
              <w:jc w:val="center"/>
              <w:rPr>
                <w:lang w:val="en-US"/>
              </w:rPr>
            </w:pPr>
            <w:r w:rsidRPr="00974CF5">
              <w:rPr>
                <w:i/>
                <w:lang w:val="en-US"/>
              </w:rPr>
              <w:t>Made for this work</w:t>
            </w:r>
          </w:p>
        </w:tc>
        <w:tc>
          <w:tcPr>
            <w:tcW w:w="5339" w:type="dxa"/>
            <w:vAlign w:val="center"/>
          </w:tcPr>
          <w:p w14:paraId="2124FFB5" w14:textId="4D23A71A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_omega1_35</w:t>
            </w:r>
            <w:proofErr w:type="gramStart"/>
            <w:r>
              <w:rPr>
                <w:lang w:val="en-US"/>
              </w:rPr>
              <w:t>S::</w:t>
            </w:r>
            <w:proofErr w:type="gramEnd"/>
            <w:r>
              <w:rPr>
                <w:lang w:val="en-US"/>
              </w:rPr>
              <w:t>PtaHMGB6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  <w:r>
              <w:rPr>
                <w:lang w:val="en-US"/>
              </w:rPr>
              <w:t>_</w:t>
            </w:r>
            <w:r>
              <w:rPr>
                <w:lang w:val="en-US"/>
              </w:rPr>
              <w:br/>
              <w:t>35S::GFP::</w:t>
            </w:r>
            <w:proofErr w:type="spellStart"/>
            <w:r>
              <w:rPr>
                <w:lang w:val="en-US"/>
              </w:rPr>
              <w:t>tNOS</w:t>
            </w:r>
            <w:proofErr w:type="spellEnd"/>
          </w:p>
        </w:tc>
        <w:tc>
          <w:tcPr>
            <w:tcW w:w="937" w:type="dxa"/>
            <w:vAlign w:val="center"/>
          </w:tcPr>
          <w:p w14:paraId="23728FA2" w14:textId="33B80681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923" w:type="dxa"/>
            <w:vAlign w:val="center"/>
          </w:tcPr>
          <w:p w14:paraId="7CFCFB43" w14:textId="35DE6159" w:rsidR="007A7726" w:rsidRDefault="007A7726" w:rsidP="002338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</w:tbl>
    <w:p w14:paraId="0620603F" w14:textId="77777777" w:rsidR="008B3871" w:rsidRPr="008B3871" w:rsidRDefault="008B3871">
      <w:pPr>
        <w:rPr>
          <w:b/>
          <w:lang w:val="en-US"/>
        </w:rPr>
      </w:pPr>
    </w:p>
    <w:sectPr w:rsidR="008B3871" w:rsidRPr="008B3871" w:rsidSect="0038719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871"/>
    <w:rsid w:val="002338B2"/>
    <w:rsid w:val="002E6748"/>
    <w:rsid w:val="002E7B09"/>
    <w:rsid w:val="00387193"/>
    <w:rsid w:val="00416C0B"/>
    <w:rsid w:val="006B5A76"/>
    <w:rsid w:val="006F257F"/>
    <w:rsid w:val="007A7726"/>
    <w:rsid w:val="008B3871"/>
    <w:rsid w:val="00A23DA2"/>
    <w:rsid w:val="00A539F2"/>
    <w:rsid w:val="00B048A6"/>
    <w:rsid w:val="00B8727D"/>
    <w:rsid w:val="00CB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888E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3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9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5</Words>
  <Characters>966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Ramos</dc:creator>
  <cp:keywords/>
  <dc:description/>
  <cp:lastModifiedBy>José Manuel Ramos</cp:lastModifiedBy>
  <cp:revision>6</cp:revision>
  <dcterms:created xsi:type="dcterms:W3CDTF">2017-02-23T10:55:00Z</dcterms:created>
  <dcterms:modified xsi:type="dcterms:W3CDTF">2017-05-23T12:38:00Z</dcterms:modified>
</cp:coreProperties>
</file>